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17"/>
        <w:gridCol w:w="2223"/>
        <w:gridCol w:w="5849"/>
        <w:gridCol w:w="1109"/>
        <w:gridCol w:w="1170"/>
        <w:gridCol w:w="830"/>
      </w:tblGrid>
      <w:tr w:rsidR="009E44AE" w:rsidRPr="00681A10" w:rsidTr="00603FCE">
        <w:trPr>
          <w:trHeight w:val="315"/>
        </w:trPr>
        <w:tc>
          <w:tcPr>
            <w:tcW w:w="12998" w:type="dxa"/>
            <w:gridSpan w:val="6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2</w:t>
            </w: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 xml:space="preserve">. Synteny of </w:t>
            </w:r>
            <w:r w:rsidRPr="00681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681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go truncatu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0F74">
              <w:rPr>
                <w:rFonts w:ascii="Times New Roman" w:hAnsi="Times New Roman" w:cs="Times New Roman"/>
                <w:iCs/>
                <w:sz w:val="24"/>
                <w:szCs w:val="24"/>
              </w:rPr>
              <w:t>chromoso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0F74">
              <w:rPr>
                <w:rFonts w:ascii="Times New Roman" w:hAnsi="Times New Roman" w:cs="Times New Roman"/>
                <w:i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truncatula </w:t>
            </w: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truncatula</w:t>
            </w: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  <w:tc>
          <w:tcPr>
            <w:tcW w:w="584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Phytozome annotation</w:t>
            </w:r>
          </w:p>
        </w:tc>
        <w:tc>
          <w:tcPr>
            <w:tcW w:w="110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Cowpea locus</w:t>
            </w:r>
          </w:p>
        </w:tc>
        <w:tc>
          <w:tcPr>
            <w:tcW w:w="117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 xml:space="preserve">cM 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tabs>
                <w:tab w:val="center" w:pos="8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18870</w:t>
            </w:r>
          </w:p>
        </w:tc>
        <w:tc>
          <w:tcPr>
            <w:tcW w:w="584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40S ribosomal protein S4 (RPS4B)</w:t>
            </w:r>
          </w:p>
        </w:tc>
        <w:tc>
          <w:tcPr>
            <w:tcW w:w="110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17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1_0193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0360</w:t>
            </w:r>
          </w:p>
        </w:tc>
        <w:tc>
          <w:tcPr>
            <w:tcW w:w="584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Clathrin, heavy-chain linker</w:t>
            </w:r>
          </w:p>
        </w:tc>
        <w:tc>
          <w:tcPr>
            <w:tcW w:w="1109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44.42</w:t>
            </w:r>
          </w:p>
        </w:tc>
        <w:tc>
          <w:tcPr>
            <w:tcW w:w="117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1_0127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149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Protein transport protein SEC61 gamma subunit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032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175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Glycine-rich protein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287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188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Glycine-rich protein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287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41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ERF3 (Ethylene responsive element binding factor 3)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45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ERF3 (Ethylene responsive element binding factor 3)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47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ERF3 (Ethylene responsive element binding factor 3)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48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ERF11 (ERF DOMAIN PROTEIN 11)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68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Tyrosine specific protein phosphatase family protein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1128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276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120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303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Glycosyl hydrolases family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945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44AE" w:rsidRPr="00681A10" w:rsidTr="00603FCE">
        <w:trPr>
          <w:trHeight w:val="315"/>
        </w:trPr>
        <w:tc>
          <w:tcPr>
            <w:tcW w:w="1817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Medtr5g093060</w:t>
            </w:r>
          </w:p>
        </w:tc>
        <w:tc>
          <w:tcPr>
            <w:tcW w:w="584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Subtilisin/kexin-related serine protease</w:t>
            </w:r>
          </w:p>
        </w:tc>
        <w:tc>
          <w:tcPr>
            <w:tcW w:w="1109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47.18</w:t>
            </w:r>
          </w:p>
        </w:tc>
        <w:tc>
          <w:tcPr>
            <w:tcW w:w="1170" w:type="dxa"/>
            <w:noWrap/>
            <w:hideMark/>
          </w:tcPr>
          <w:p w:rsidR="009E44AE" w:rsidRPr="00E83289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289">
              <w:rPr>
                <w:rFonts w:ascii="Times New Roman" w:hAnsi="Times New Roman" w:cs="Times New Roman"/>
                <w:sz w:val="24"/>
                <w:szCs w:val="24"/>
              </w:rPr>
              <w:t>1_0661</w:t>
            </w:r>
          </w:p>
        </w:tc>
        <w:tc>
          <w:tcPr>
            <w:tcW w:w="830" w:type="dxa"/>
            <w:noWrap/>
            <w:hideMark/>
          </w:tcPr>
          <w:p w:rsidR="009E44AE" w:rsidRPr="00681A10" w:rsidRDefault="009E44AE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492397" w:rsidRDefault="00A70D94"/>
    <w:sectPr w:rsidR="00492397" w:rsidSect="009E44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44AE"/>
    <w:rsid w:val="00092BA9"/>
    <w:rsid w:val="00092F59"/>
    <w:rsid w:val="000B0660"/>
    <w:rsid w:val="00287AB1"/>
    <w:rsid w:val="00336CF4"/>
    <w:rsid w:val="00394004"/>
    <w:rsid w:val="00443AFC"/>
    <w:rsid w:val="004E688D"/>
    <w:rsid w:val="005467F8"/>
    <w:rsid w:val="00653303"/>
    <w:rsid w:val="009E44AE"/>
    <w:rsid w:val="00A70D94"/>
    <w:rsid w:val="00C45529"/>
    <w:rsid w:val="00C62D08"/>
    <w:rsid w:val="00D80245"/>
    <w:rsid w:val="00DF0CAA"/>
    <w:rsid w:val="00E23834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</cp:revision>
  <dcterms:created xsi:type="dcterms:W3CDTF">2014-03-27T17:29:00Z</dcterms:created>
  <dcterms:modified xsi:type="dcterms:W3CDTF">2014-04-04T11:29:00Z</dcterms:modified>
</cp:coreProperties>
</file>